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A4560" w14:textId="749E21B6" w:rsidR="003A4066" w:rsidRPr="003A4066" w:rsidRDefault="001F779D" w:rsidP="003A40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127CE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dditional </w:t>
      </w:r>
      <w:r w:rsidR="006115AF">
        <w:rPr>
          <w:rFonts w:asciiTheme="majorBidi" w:hAnsiTheme="majorBidi" w:cstheme="majorBidi"/>
          <w:b/>
          <w:bCs/>
          <w:sz w:val="24"/>
          <w:szCs w:val="24"/>
          <w:lang w:val="en-US"/>
        </w:rPr>
        <w:t>f</w:t>
      </w:r>
      <w:r w:rsidRPr="00127CE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le 4: Table </w:t>
      </w:r>
      <w:r w:rsidR="006115AF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127CED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D30486" w:rsidRPr="00127CE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127CE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 xml:space="preserve">Pairwise distance matrix comparing 332 </w:t>
      </w:r>
      <w:proofErr w:type="spellStart"/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A4066" w:rsidRPr="003A4066">
        <w:rPr>
          <w:rFonts w:ascii="Times New Roman" w:hAnsi="Times New Roman" w:cs="Times New Roman"/>
          <w:i/>
          <w:iCs/>
          <w:sz w:val="24"/>
          <w:szCs w:val="24"/>
          <w:lang w:val="en-US"/>
        </w:rPr>
        <w:t>18S</w:t>
      </w:r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 xml:space="preserve"> rDNA sequence of </w:t>
      </w:r>
      <w:proofErr w:type="spellStart"/>
      <w:r w:rsidR="003A4066" w:rsidRPr="003A4066">
        <w:rPr>
          <w:rFonts w:ascii="Times New Roman" w:hAnsi="Times New Roman" w:cs="Times New Roman"/>
          <w:i/>
          <w:iCs/>
          <w:sz w:val="24"/>
          <w:szCs w:val="24"/>
          <w:lang w:val="en-US"/>
        </w:rPr>
        <w:t>Babesia</w:t>
      </w:r>
      <w:proofErr w:type="spellEnd"/>
      <w:r w:rsidR="003A4066" w:rsidRPr="003A40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3A4066" w:rsidRPr="003A4066">
        <w:rPr>
          <w:rFonts w:ascii="Times New Roman" w:hAnsi="Times New Roman" w:cs="Times New Roman"/>
          <w:i/>
          <w:iCs/>
          <w:sz w:val="24"/>
          <w:szCs w:val="24"/>
          <w:lang w:val="en-US"/>
        </w:rPr>
        <w:t>negevi</w:t>
      </w:r>
      <w:proofErr w:type="spellEnd"/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 xml:space="preserve"> n. sp. (MN864539) to other </w:t>
      </w:r>
      <w:proofErr w:type="spellStart"/>
      <w:r w:rsidR="003A4066" w:rsidRPr="003A4066">
        <w:rPr>
          <w:rFonts w:ascii="Times New Roman" w:hAnsi="Times New Roman" w:cs="Times New Roman"/>
          <w:i/>
          <w:iCs/>
          <w:sz w:val="24"/>
          <w:szCs w:val="24"/>
          <w:lang w:val="en-US"/>
        </w:rPr>
        <w:t>Babesia</w:t>
      </w:r>
      <w:proofErr w:type="spellEnd"/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 xml:space="preserve"> spp. was conducted using the multiple global alignment option in the </w:t>
      </w:r>
      <w:proofErr w:type="spellStart"/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>Geneiuos</w:t>
      </w:r>
      <w:proofErr w:type="spellEnd"/>
      <w:r w:rsidR="003A4066" w:rsidRPr="003A4066">
        <w:rPr>
          <w:rFonts w:ascii="Times New Roman" w:hAnsi="Times New Roman" w:cs="Times New Roman"/>
          <w:sz w:val="24"/>
          <w:szCs w:val="24"/>
          <w:lang w:val="en-US"/>
        </w:rPr>
        <w:t xml:space="preserve"> software, version7.1.9 [21]. Data represent % identity (p-distance).</w:t>
      </w:r>
    </w:p>
    <w:p w14:paraId="6EB1D028" w14:textId="76ABB5BD" w:rsidR="00E7399E" w:rsidRPr="003A4066" w:rsidRDefault="00E7399E" w:rsidP="00E739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B22962" w14:textId="164B68F3" w:rsidR="00CD1F4E" w:rsidRPr="007307E4" w:rsidRDefault="00CD1F4E" w:rsidP="00D3048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Style w:val="TableGrid"/>
        <w:tblW w:w="6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396"/>
        <w:gridCol w:w="1471"/>
        <w:gridCol w:w="1471"/>
      </w:tblGrid>
      <w:tr w:rsidR="00C0297E" w:rsidRPr="004B15F0" w14:paraId="674DC358" w14:textId="77777777" w:rsidTr="00C0297E">
        <w:trPr>
          <w:trHeight w:val="584"/>
        </w:trPr>
        <w:tc>
          <w:tcPr>
            <w:tcW w:w="2096" w:type="dxa"/>
            <w:vMerge w:val="restart"/>
            <w:tcBorders>
              <w:bottom w:val="single" w:sz="4" w:space="0" w:color="auto"/>
            </w:tcBorders>
          </w:tcPr>
          <w:bookmarkEnd w:id="0"/>
          <w:p w14:paraId="50EA7D0D" w14:textId="77777777" w:rsidR="00C0297E" w:rsidRPr="004B15F0" w:rsidRDefault="00C0297E" w:rsidP="00AA0143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396" w:type="dxa"/>
            <w:vMerge w:val="restart"/>
            <w:tcBorders>
              <w:bottom w:val="single" w:sz="4" w:space="0" w:color="auto"/>
            </w:tcBorders>
          </w:tcPr>
          <w:p w14:paraId="4ECC3D81" w14:textId="77777777" w:rsidR="00C0297E" w:rsidRPr="004B15F0" w:rsidRDefault="00C0297E" w:rsidP="00A94803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Accession number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14:paraId="0C605947" w14:textId="77777777" w:rsidR="00C0297E" w:rsidRPr="004B15F0" w:rsidRDefault="00C0297E" w:rsidP="005552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Pairwise distance</w:t>
            </w:r>
          </w:p>
        </w:tc>
      </w:tr>
      <w:tr w:rsidR="00C0297E" w:rsidRPr="004B15F0" w14:paraId="41B59C11" w14:textId="77777777" w:rsidTr="00C0297E">
        <w:trPr>
          <w:trHeight w:val="253"/>
        </w:trPr>
        <w:tc>
          <w:tcPr>
            <w:tcW w:w="20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4BFCE8" w14:textId="77777777" w:rsidR="00C0297E" w:rsidRPr="004B15F0" w:rsidRDefault="00C029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32265F" w14:textId="77777777" w:rsidR="00C0297E" w:rsidRPr="004B15F0" w:rsidRDefault="00C0297E" w:rsidP="00A948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FF67" w14:textId="34C4927E" w:rsidR="00C0297E" w:rsidRPr="00127CED" w:rsidRDefault="00AF1C80" w:rsidP="00B043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CED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C0297E" w:rsidRPr="00127CED">
              <w:rPr>
                <w:rFonts w:ascii="Times New Roman" w:hAnsi="Times New Roman" w:cs="Times New Roman"/>
                <w:lang w:val="en-US"/>
              </w:rPr>
              <w:t>%</w:t>
            </w:r>
            <w:r w:rsidR="00B04337" w:rsidRPr="00127C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0297E" w:rsidRPr="00127CED">
              <w:rPr>
                <w:rFonts w:ascii="Times New Roman" w:hAnsi="Times New Roman" w:cs="Times New Roman"/>
                <w:lang w:val="en-US"/>
              </w:rPr>
              <w:t>identit</w:t>
            </w:r>
            <w:r w:rsidR="00B04337" w:rsidRPr="00127CED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53B0D3AE" w14:textId="291AED1E" w:rsidR="00C0297E" w:rsidRPr="00127CED" w:rsidRDefault="004C5861" w:rsidP="004C58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CED">
              <w:rPr>
                <w:rFonts w:ascii="Times New Roman" w:hAnsi="Times New Roman" w:cs="Times New Roman"/>
                <w:lang w:val="en-US"/>
              </w:rPr>
              <w:t>no</w:t>
            </w:r>
            <w:r w:rsidR="00AF1C80" w:rsidRPr="00127CED">
              <w:rPr>
                <w:rFonts w:ascii="Times New Roman" w:hAnsi="Times New Roman" w:cs="Times New Roman"/>
                <w:lang w:val="en-US"/>
              </w:rPr>
              <w:t>.</w:t>
            </w:r>
            <w:r w:rsidRPr="00127C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0297E" w:rsidRPr="00127CED">
              <w:rPr>
                <w:rFonts w:ascii="Times New Roman" w:hAnsi="Times New Roman" w:cs="Times New Roman"/>
                <w:lang w:val="en-US"/>
              </w:rPr>
              <w:t>identities</w:t>
            </w:r>
            <w:r w:rsidR="00E62DB6" w:rsidRPr="00127CED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E62DB6" w:rsidRPr="00127CE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="00E62DB6" w:rsidRPr="00127CE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0297E" w:rsidRPr="004B15F0" w14:paraId="3BC3882E" w14:textId="77777777" w:rsidTr="004B15F0">
        <w:trPr>
          <w:trHeight w:val="360"/>
        </w:trPr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6F311A8E" w14:textId="77777777" w:rsidR="00C0297E" w:rsidRPr="004B15F0" w:rsidRDefault="00C0297E" w:rsidP="0093740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conradae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49D4A662" w14:textId="7A2AFC29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MK256976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7DFFCD8C" w14:textId="77777777" w:rsidR="00C0297E" w:rsidRPr="00127CED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94.58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597D6CCB" w14:textId="77777777" w:rsidR="00C0297E" w:rsidRPr="00127CED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</w:tr>
      <w:tr w:rsidR="00C0297E" w:rsidRPr="004B15F0" w14:paraId="51A014A3" w14:textId="77777777" w:rsidTr="004B15F0">
        <w:trPr>
          <w:trHeight w:val="360"/>
        </w:trPr>
        <w:tc>
          <w:tcPr>
            <w:tcW w:w="2096" w:type="dxa"/>
            <w:vAlign w:val="center"/>
          </w:tcPr>
          <w:p w14:paraId="574C1DC8" w14:textId="77777777" w:rsidR="00C0297E" w:rsidRPr="004B15F0" w:rsidRDefault="00C0297E" w:rsidP="00395F3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duncani</w:t>
            </w:r>
            <w:proofErr w:type="spellEnd"/>
          </w:p>
        </w:tc>
        <w:tc>
          <w:tcPr>
            <w:tcW w:w="1396" w:type="dxa"/>
            <w:vAlign w:val="center"/>
          </w:tcPr>
          <w:p w14:paraId="1E1F7007" w14:textId="759F2E9F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KX008042</w:t>
            </w:r>
          </w:p>
        </w:tc>
        <w:tc>
          <w:tcPr>
            <w:tcW w:w="1471" w:type="dxa"/>
            <w:vAlign w:val="center"/>
          </w:tcPr>
          <w:p w14:paraId="37198560" w14:textId="77777777" w:rsidR="00C0297E" w:rsidRPr="00127CED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90.96</w:t>
            </w:r>
          </w:p>
        </w:tc>
        <w:tc>
          <w:tcPr>
            <w:tcW w:w="1471" w:type="dxa"/>
            <w:vAlign w:val="center"/>
          </w:tcPr>
          <w:p w14:paraId="691E7CA1" w14:textId="77777777" w:rsidR="00C0297E" w:rsidRPr="00127CED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C0297E" w:rsidRPr="004B15F0" w14:paraId="188B6BE7" w14:textId="77777777" w:rsidTr="004B15F0">
        <w:trPr>
          <w:trHeight w:val="360"/>
        </w:trPr>
        <w:tc>
          <w:tcPr>
            <w:tcW w:w="2096" w:type="dxa"/>
            <w:vAlign w:val="center"/>
          </w:tcPr>
          <w:p w14:paraId="05449D7D" w14:textId="77777777" w:rsidR="00C0297E" w:rsidRPr="004B15F0" w:rsidRDefault="00C0297E" w:rsidP="00DA729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vesperuginis</w:t>
            </w:r>
            <w:proofErr w:type="spellEnd"/>
          </w:p>
        </w:tc>
        <w:tc>
          <w:tcPr>
            <w:tcW w:w="1396" w:type="dxa"/>
            <w:vAlign w:val="center"/>
          </w:tcPr>
          <w:p w14:paraId="345A89F2" w14:textId="1C7FE0F7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MK934426</w:t>
            </w:r>
          </w:p>
        </w:tc>
        <w:tc>
          <w:tcPr>
            <w:tcW w:w="1471" w:type="dxa"/>
            <w:vAlign w:val="center"/>
          </w:tcPr>
          <w:p w14:paraId="106AD1F9" w14:textId="77777777" w:rsidR="00C0297E" w:rsidRPr="00127CED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89.52</w:t>
            </w:r>
          </w:p>
        </w:tc>
        <w:tc>
          <w:tcPr>
            <w:tcW w:w="1471" w:type="dxa"/>
            <w:vAlign w:val="center"/>
          </w:tcPr>
          <w:p w14:paraId="6D05F4C0" w14:textId="77777777" w:rsidR="00C0297E" w:rsidRPr="00127CED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</w:tr>
      <w:tr w:rsidR="00C0297E" w:rsidRPr="004B15F0" w14:paraId="5117DED5" w14:textId="77777777" w:rsidTr="004B15F0">
        <w:trPr>
          <w:trHeight w:val="360"/>
        </w:trPr>
        <w:tc>
          <w:tcPr>
            <w:tcW w:w="2096" w:type="dxa"/>
            <w:vAlign w:val="center"/>
          </w:tcPr>
          <w:p w14:paraId="37B74407" w14:textId="77777777" w:rsidR="00C0297E" w:rsidRPr="004B15F0" w:rsidRDefault="00C0297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vulpes</w:t>
            </w:r>
            <w:proofErr w:type="spellEnd"/>
          </w:p>
        </w:tc>
        <w:tc>
          <w:tcPr>
            <w:tcW w:w="1396" w:type="dxa"/>
            <w:vAlign w:val="center"/>
          </w:tcPr>
          <w:p w14:paraId="0CB9827C" w14:textId="47908CDB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MK957183</w:t>
            </w:r>
          </w:p>
        </w:tc>
        <w:tc>
          <w:tcPr>
            <w:tcW w:w="1471" w:type="dxa"/>
            <w:vAlign w:val="center"/>
          </w:tcPr>
          <w:p w14:paraId="43CF7C87" w14:textId="77777777" w:rsidR="00C0297E" w:rsidRPr="00127CED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81.42</w:t>
            </w:r>
          </w:p>
        </w:tc>
        <w:tc>
          <w:tcPr>
            <w:tcW w:w="1471" w:type="dxa"/>
            <w:vAlign w:val="center"/>
          </w:tcPr>
          <w:p w14:paraId="09E92AB4" w14:textId="77777777" w:rsidR="00C0297E" w:rsidRPr="00127CED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  <w:tr w:rsidR="00C0297E" w:rsidRPr="004B15F0" w14:paraId="3757328D" w14:textId="77777777" w:rsidTr="004B15F0">
        <w:trPr>
          <w:trHeight w:val="360"/>
        </w:trPr>
        <w:tc>
          <w:tcPr>
            <w:tcW w:w="2096" w:type="dxa"/>
            <w:vAlign w:val="center"/>
          </w:tcPr>
          <w:p w14:paraId="1BCC6800" w14:textId="77777777" w:rsidR="00C0297E" w:rsidRPr="004B15F0" w:rsidRDefault="00C0297E" w:rsidP="009B05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gibsoni</w:t>
            </w:r>
            <w:proofErr w:type="spellEnd"/>
          </w:p>
        </w:tc>
        <w:tc>
          <w:tcPr>
            <w:tcW w:w="1396" w:type="dxa"/>
            <w:vAlign w:val="center"/>
          </w:tcPr>
          <w:p w14:paraId="0BBE7A95" w14:textId="1CDB3225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MH620356</w:t>
            </w:r>
          </w:p>
        </w:tc>
        <w:tc>
          <w:tcPr>
            <w:tcW w:w="1471" w:type="dxa"/>
            <w:vAlign w:val="center"/>
          </w:tcPr>
          <w:p w14:paraId="25714A8C" w14:textId="21AA1EE7" w:rsidR="00C0297E" w:rsidRPr="00127CED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79.7</w:t>
            </w:r>
            <w:r w:rsidR="004C5861" w:rsidRPr="00127C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1" w:type="dxa"/>
            <w:vAlign w:val="center"/>
          </w:tcPr>
          <w:p w14:paraId="06459AFB" w14:textId="77777777" w:rsidR="00C0297E" w:rsidRPr="00127CED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</w:tr>
      <w:tr w:rsidR="00C0297E" w:rsidRPr="004B15F0" w14:paraId="18149694" w14:textId="77777777" w:rsidTr="004B15F0">
        <w:trPr>
          <w:trHeight w:val="360"/>
        </w:trPr>
        <w:tc>
          <w:tcPr>
            <w:tcW w:w="2096" w:type="dxa"/>
            <w:vAlign w:val="center"/>
          </w:tcPr>
          <w:p w14:paraId="273B1AE0" w14:textId="77777777" w:rsidR="00C0297E" w:rsidRPr="004B15F0" w:rsidRDefault="00C0297E" w:rsidP="00FF7BC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vogeli</w:t>
            </w:r>
            <w:proofErr w:type="spellEnd"/>
          </w:p>
        </w:tc>
        <w:tc>
          <w:tcPr>
            <w:tcW w:w="1396" w:type="dxa"/>
            <w:vAlign w:val="center"/>
          </w:tcPr>
          <w:p w14:paraId="2182BA13" w14:textId="71C37D20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KX082917</w:t>
            </w:r>
          </w:p>
        </w:tc>
        <w:tc>
          <w:tcPr>
            <w:tcW w:w="1471" w:type="dxa"/>
            <w:vAlign w:val="center"/>
          </w:tcPr>
          <w:p w14:paraId="2F29354F" w14:textId="16705704" w:rsidR="00C0297E" w:rsidRPr="00127CED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79.1</w:t>
            </w:r>
            <w:r w:rsidR="004C5861" w:rsidRPr="00127C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1" w:type="dxa"/>
            <w:vAlign w:val="center"/>
          </w:tcPr>
          <w:p w14:paraId="5AEED956" w14:textId="77777777" w:rsidR="00C0297E" w:rsidRPr="00127CED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</w:tr>
      <w:tr w:rsidR="00C0297E" w:rsidRPr="004B15F0" w14:paraId="5AEC4CD5" w14:textId="77777777" w:rsidTr="004B15F0">
        <w:trPr>
          <w:trHeight w:val="360"/>
        </w:trPr>
        <w:tc>
          <w:tcPr>
            <w:tcW w:w="2096" w:type="dxa"/>
            <w:vAlign w:val="center"/>
          </w:tcPr>
          <w:p w14:paraId="68E1798A" w14:textId="77777777" w:rsidR="00C0297E" w:rsidRPr="004B15F0" w:rsidRDefault="00C0297E" w:rsidP="00D640D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canis</w:t>
            </w:r>
            <w:proofErr w:type="spellEnd"/>
          </w:p>
        </w:tc>
        <w:tc>
          <w:tcPr>
            <w:tcW w:w="1396" w:type="dxa"/>
            <w:vAlign w:val="center"/>
          </w:tcPr>
          <w:p w14:paraId="2D0091CE" w14:textId="7A5B1F7D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MN134074</w:t>
            </w:r>
          </w:p>
        </w:tc>
        <w:tc>
          <w:tcPr>
            <w:tcW w:w="1471" w:type="dxa"/>
            <w:vAlign w:val="center"/>
          </w:tcPr>
          <w:p w14:paraId="09E64A2E" w14:textId="77777777" w:rsidR="00C0297E" w:rsidRPr="00127CED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78.57</w:t>
            </w:r>
          </w:p>
        </w:tc>
        <w:tc>
          <w:tcPr>
            <w:tcW w:w="1471" w:type="dxa"/>
            <w:vAlign w:val="center"/>
          </w:tcPr>
          <w:p w14:paraId="62B87EFB" w14:textId="77777777" w:rsidR="00C0297E" w:rsidRPr="00127CED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7CED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</w:tr>
      <w:tr w:rsidR="00C0297E" w:rsidRPr="004B15F0" w14:paraId="333E00F8" w14:textId="77777777" w:rsidTr="004B15F0">
        <w:trPr>
          <w:trHeight w:val="360"/>
        </w:trPr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364C6591" w14:textId="77777777" w:rsidR="00C0297E" w:rsidRPr="004B15F0" w:rsidRDefault="00C0297E" w:rsidP="000302B3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Babesia</w:t>
            </w:r>
            <w:proofErr w:type="spellEnd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B15F0">
              <w:rPr>
                <w:rFonts w:ascii="Times New Roman" w:hAnsi="Times New Roman" w:cs="Times New Roman"/>
                <w:i/>
                <w:iCs/>
                <w:lang w:val="en-US"/>
              </w:rPr>
              <w:t>rossi</w:t>
            </w:r>
            <w:proofErr w:type="spellEnd"/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2BE12B84" w14:textId="220433FE" w:rsidR="00C0297E" w:rsidRPr="004B15F0" w:rsidRDefault="00C0297E" w:rsidP="004B15F0">
            <w:pPr>
              <w:rPr>
                <w:rFonts w:ascii="Times New Roman" w:hAnsi="Times New Roman" w:cs="Times New Roman"/>
                <w:lang w:val="en-US"/>
              </w:rPr>
            </w:pPr>
            <w:r w:rsidRPr="004B15F0">
              <w:rPr>
                <w:rFonts w:ascii="Times New Roman" w:hAnsi="Times New Roman" w:cs="Times New Roman"/>
                <w:lang w:val="en-US"/>
              </w:rPr>
              <w:t>MH143395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784F377F" w14:textId="77777777" w:rsidR="00C0297E" w:rsidRPr="004B15F0" w:rsidRDefault="00C0297E" w:rsidP="00E62D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15F0">
              <w:rPr>
                <w:rFonts w:ascii="Times New Roman" w:hAnsi="Times New Roman" w:cs="Times New Roman"/>
                <w:color w:val="000000"/>
              </w:rPr>
              <w:t>80.4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12110D75" w14:textId="77777777" w:rsidR="00C0297E" w:rsidRPr="004B15F0" w:rsidRDefault="00C0297E" w:rsidP="00C029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15F0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</w:tr>
    </w:tbl>
    <w:p w14:paraId="6CB7FE29" w14:textId="77777777" w:rsidR="00CD1F4E" w:rsidRPr="007307E4" w:rsidRDefault="00CD1F4E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D1F4E" w:rsidRPr="00730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F4E"/>
    <w:rsid w:val="000302B3"/>
    <w:rsid w:val="000470E0"/>
    <w:rsid w:val="000A4DC7"/>
    <w:rsid w:val="000E3F55"/>
    <w:rsid w:val="00127CED"/>
    <w:rsid w:val="00144EBB"/>
    <w:rsid w:val="001C2F81"/>
    <w:rsid w:val="001F779D"/>
    <w:rsid w:val="00313870"/>
    <w:rsid w:val="003A4066"/>
    <w:rsid w:val="00451738"/>
    <w:rsid w:val="004B15F0"/>
    <w:rsid w:val="004C5861"/>
    <w:rsid w:val="005200EF"/>
    <w:rsid w:val="00555229"/>
    <w:rsid w:val="00576AB0"/>
    <w:rsid w:val="005A27D5"/>
    <w:rsid w:val="006115AF"/>
    <w:rsid w:val="00643DF7"/>
    <w:rsid w:val="00667E9D"/>
    <w:rsid w:val="007307E4"/>
    <w:rsid w:val="0078497E"/>
    <w:rsid w:val="00792EA4"/>
    <w:rsid w:val="00823440"/>
    <w:rsid w:val="0085209F"/>
    <w:rsid w:val="008F58F4"/>
    <w:rsid w:val="00901067"/>
    <w:rsid w:val="0095777E"/>
    <w:rsid w:val="00AA5DC3"/>
    <w:rsid w:val="00AF1C80"/>
    <w:rsid w:val="00B04337"/>
    <w:rsid w:val="00C0297E"/>
    <w:rsid w:val="00CD1F4E"/>
    <w:rsid w:val="00CE2EB1"/>
    <w:rsid w:val="00D30486"/>
    <w:rsid w:val="00DC3E14"/>
    <w:rsid w:val="00E62DB6"/>
    <w:rsid w:val="00E7399E"/>
    <w:rsid w:val="00F0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A504C"/>
  <w15:docId w15:val="{63850862-7B78-4716-B680-4ED4370EB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3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E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2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us-lab</dc:creator>
  <cp:lastModifiedBy>gad</cp:lastModifiedBy>
  <cp:revision>2</cp:revision>
  <dcterms:created xsi:type="dcterms:W3CDTF">2020-02-24T09:57:00Z</dcterms:created>
  <dcterms:modified xsi:type="dcterms:W3CDTF">2020-02-24T09:57:00Z</dcterms:modified>
</cp:coreProperties>
</file>